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14AE0" w14:textId="77777777" w:rsidR="00DC0550" w:rsidRPr="00DC0550" w:rsidRDefault="00DC0550" w:rsidP="00DC0550">
      <w:pPr>
        <w:pBdr>
          <w:top w:val="nil"/>
          <w:left w:val="nil"/>
          <w:bottom w:val="nil"/>
          <w:right w:val="nil"/>
          <w:between w:val="nil"/>
        </w:pBdr>
        <w:tabs>
          <w:tab w:val="left" w:pos="5780"/>
        </w:tabs>
        <w:spacing w:line="480" w:lineRule="auto"/>
        <w:jc w:val="center"/>
        <w:rPr>
          <w:color w:val="000000"/>
          <w:sz w:val="36"/>
          <w:szCs w:val="36"/>
        </w:rPr>
      </w:pPr>
      <w:bookmarkStart w:id="0" w:name="_GoBack"/>
      <w:bookmarkEnd w:id="0"/>
      <w:r w:rsidRPr="00DC0550">
        <w:rPr>
          <w:b/>
          <w:bCs/>
          <w:color w:val="000000"/>
          <w:sz w:val="36"/>
          <w:szCs w:val="36"/>
        </w:rPr>
        <w:t>Supplemental Materials</w:t>
      </w:r>
    </w:p>
    <w:p w14:paraId="3C026019" w14:textId="467900DB" w:rsidR="00DC0550" w:rsidRPr="00DC0550" w:rsidRDefault="00DC0550" w:rsidP="00DC0550">
      <w:pPr>
        <w:pBdr>
          <w:top w:val="nil"/>
          <w:left w:val="nil"/>
          <w:bottom w:val="nil"/>
          <w:right w:val="nil"/>
          <w:between w:val="nil"/>
        </w:pBdr>
        <w:tabs>
          <w:tab w:val="left" w:pos="5780"/>
        </w:tabs>
        <w:spacing w:line="480" w:lineRule="auto"/>
        <w:rPr>
          <w:b/>
          <w:bCs/>
          <w:color w:val="000000"/>
        </w:rPr>
      </w:pPr>
      <w:r w:rsidRPr="00DC0550">
        <w:rPr>
          <w:b/>
          <w:bCs/>
          <w:color w:val="000000"/>
        </w:rPr>
        <w:t xml:space="preserve">Supplemental Table 1. </w:t>
      </w:r>
      <w:proofErr w:type="spellStart"/>
      <w:r w:rsidRPr="00DC0550">
        <w:rPr>
          <w:b/>
          <w:bCs/>
          <w:color w:val="000000"/>
        </w:rPr>
        <w:t>ECog</w:t>
      </w:r>
      <w:proofErr w:type="spellEnd"/>
      <w:r w:rsidRPr="00DC0550">
        <w:rPr>
          <w:b/>
          <w:bCs/>
          <w:color w:val="000000"/>
        </w:rPr>
        <w:t xml:space="preserve"> scores by treatment arm and </w:t>
      </w:r>
      <w:r w:rsidRPr="00DC0550">
        <w:rPr>
          <w:b/>
          <w:bCs/>
          <w:i/>
          <w:iCs/>
          <w:color w:val="000000"/>
        </w:rPr>
        <w:t xml:space="preserve">APOE </w:t>
      </w:r>
      <w:r w:rsidRPr="00DC0550">
        <w:rPr>
          <w:rFonts w:eastAsia="Symbol"/>
          <w:b/>
          <w:bCs/>
          <w:color w:val="000000"/>
          <w:lang w:val="el-GR"/>
        </w:rPr>
        <w:t>ε</w:t>
      </w:r>
      <w:r w:rsidRPr="00DC0550">
        <w:rPr>
          <w:b/>
          <w:bCs/>
          <w:color w:val="000000"/>
        </w:rPr>
        <w:t>4 allele (unadjusted models)</w:t>
      </w:r>
    </w:p>
    <w:tbl>
      <w:tblPr>
        <w:tblW w:w="14141" w:type="dxa"/>
        <w:tblInd w:w="-551" w:type="dxa"/>
        <w:tblLook w:val="04A0" w:firstRow="1" w:lastRow="0" w:firstColumn="1" w:lastColumn="0" w:noHBand="0" w:noVBand="1"/>
      </w:tblPr>
      <w:tblGrid>
        <w:gridCol w:w="1620"/>
        <w:gridCol w:w="1328"/>
        <w:gridCol w:w="1642"/>
        <w:gridCol w:w="1440"/>
        <w:gridCol w:w="1350"/>
        <w:gridCol w:w="1637"/>
        <w:gridCol w:w="900"/>
        <w:gridCol w:w="1710"/>
        <w:gridCol w:w="900"/>
        <w:gridCol w:w="990"/>
        <w:gridCol w:w="1157"/>
      </w:tblGrid>
      <w:tr w:rsidR="00DC0550" w:rsidRPr="00F36483" w14:paraId="3ABA2E56" w14:textId="77777777" w:rsidTr="00672AF2">
        <w:trPr>
          <w:trHeight w:val="6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682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E460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12AA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 xml:space="preserve">    non-ε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CAC9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 ε4 allel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88B7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ε4/ε4</w:t>
            </w:r>
          </w:p>
        </w:tc>
        <w:tc>
          <w:tcPr>
            <w:tcW w:w="25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AC85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 ε4 allele vs. non-ε4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A549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ε4/ε4 vs. non-ε4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07E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Trend across genotypes (0, 1, or 2 ε4 alleles)</w:t>
            </w:r>
          </w:p>
        </w:tc>
      </w:tr>
      <w:tr w:rsidR="00DC0550" w:rsidRPr="00F36483" w14:paraId="7F678B8B" w14:textId="77777777" w:rsidTr="00672AF2">
        <w:trPr>
          <w:trHeight w:val="3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6CCA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36483">
              <w:rPr>
                <w:color w:val="000000"/>
                <w:sz w:val="22"/>
                <w:szCs w:val="22"/>
              </w:rPr>
              <w:t>ECog</w:t>
            </w:r>
            <w:proofErr w:type="spellEnd"/>
            <w:r w:rsidRPr="00F36483">
              <w:rPr>
                <w:color w:val="000000"/>
                <w:sz w:val="22"/>
                <w:szCs w:val="22"/>
              </w:rPr>
              <w:t xml:space="preserve"> Doma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A492A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AA8B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C91FA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90AD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F74E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Odds Ratios1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9487A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E1B54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Odds Ratios2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4966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8667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E7AD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-interaction</w:t>
            </w:r>
          </w:p>
        </w:tc>
      </w:tr>
      <w:tr w:rsidR="00DC0550" w:rsidRPr="00F36483" w14:paraId="6E2F10E6" w14:textId="77777777" w:rsidTr="00672AF2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616070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Memory &gt;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5CA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9CB2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399 (29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6483">
              <w:rPr>
                <w:color w:val="000000"/>
                <w:sz w:val="22"/>
                <w:szCs w:val="22"/>
              </w:rPr>
              <w:t xml:space="preserve">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6275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552 (31.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DD7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52 (35.</w:t>
            </w:r>
            <w:r>
              <w:rPr>
                <w:color w:val="000000"/>
                <w:sz w:val="22"/>
                <w:szCs w:val="22"/>
              </w:rPr>
              <w:t>9</w:t>
            </w:r>
            <w:r w:rsidRPr="00F3648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B0E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16(1.03.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EBEE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ED1E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38</w:t>
            </w:r>
            <w:r w:rsidRPr="00F36483"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</w:rPr>
              <w:t>0.98,1.95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61B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0D02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00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EAA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2</w:t>
            </w:r>
          </w:p>
        </w:tc>
      </w:tr>
      <w:tr w:rsidR="00DC0550" w:rsidRPr="00F36483" w14:paraId="067FCA03" w14:textId="77777777" w:rsidTr="00672AF2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82C09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1F13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36483">
              <w:rPr>
                <w:color w:val="000000"/>
                <w:sz w:val="22"/>
                <w:szCs w:val="22"/>
              </w:rPr>
              <w:t>Evolocum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AF286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460 (29.8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B14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512 (29.6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AFBC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51 (32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648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8FF9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01(0.90.1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233F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C0ED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4</w:t>
            </w:r>
            <w:r w:rsidRPr="00F36483">
              <w:rPr>
                <w:color w:val="000000"/>
                <w:sz w:val="22"/>
                <w:szCs w:val="22"/>
              </w:rPr>
              <w:t>(0</w:t>
            </w:r>
            <w:r>
              <w:rPr>
                <w:color w:val="000000"/>
                <w:sz w:val="22"/>
                <w:szCs w:val="22"/>
              </w:rPr>
              <w:t>.81</w:t>
            </w:r>
            <w:r w:rsidRPr="00F36483">
              <w:rPr>
                <w:color w:val="000000"/>
                <w:sz w:val="22"/>
                <w:szCs w:val="22"/>
              </w:rPr>
              <w:t>,1.6</w:t>
            </w:r>
            <w:r>
              <w:rPr>
                <w:color w:val="000000"/>
                <w:sz w:val="22"/>
                <w:szCs w:val="22"/>
              </w:rPr>
              <w:t>0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2129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9EC4C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B079B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0550" w:rsidRPr="00F36483" w14:paraId="7885CD3B" w14:textId="77777777" w:rsidTr="00672AF2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57C93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Executive Functioning &gt;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090B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A55D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206 (25.2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CDBC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423 (24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5CF9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37 (25.5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6E5C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00(0.87.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E9837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32D2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04</w:t>
            </w:r>
            <w:r w:rsidRPr="00F36483">
              <w:rPr>
                <w:color w:val="000000"/>
                <w:sz w:val="22"/>
                <w:szCs w:val="22"/>
              </w:rPr>
              <w:t>(0.7</w:t>
            </w:r>
            <w:r>
              <w:rPr>
                <w:color w:val="000000"/>
                <w:sz w:val="22"/>
                <w:szCs w:val="22"/>
              </w:rPr>
              <w:t>1</w:t>
            </w:r>
            <w:r w:rsidRPr="00F36483"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52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8F04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2F25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07C1B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46</w:t>
            </w:r>
          </w:p>
        </w:tc>
      </w:tr>
      <w:tr w:rsidR="00DC0550" w:rsidRPr="00F36483" w14:paraId="2899E838" w14:textId="77777777" w:rsidTr="00672AF2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F3DD4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CF5A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36483">
              <w:rPr>
                <w:color w:val="000000"/>
                <w:sz w:val="22"/>
                <w:szCs w:val="22"/>
              </w:rPr>
              <w:t>Evolocum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6614D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285 (26.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6483">
              <w:rPr>
                <w:color w:val="000000"/>
                <w:sz w:val="22"/>
                <w:szCs w:val="22"/>
              </w:rPr>
              <w:t xml:space="preserve">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F83E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434 (25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8F2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47 (29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F3648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7B66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96(0.85.1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CF164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58C3B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8</w:t>
            </w:r>
            <w:r w:rsidRPr="00F36483">
              <w:rPr>
                <w:color w:val="000000"/>
                <w:sz w:val="22"/>
                <w:szCs w:val="22"/>
              </w:rPr>
              <w:t>(0.8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6483">
              <w:rPr>
                <w:color w:val="000000"/>
                <w:sz w:val="22"/>
                <w:szCs w:val="22"/>
              </w:rPr>
              <w:t>.1.</w:t>
            </w:r>
            <w:r>
              <w:rPr>
                <w:color w:val="000000"/>
                <w:sz w:val="22"/>
                <w:szCs w:val="22"/>
              </w:rPr>
              <w:t>68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17380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8B49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DC72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C0550" w:rsidRPr="00F36483" w14:paraId="331130B6" w14:textId="77777777" w:rsidTr="00672AF2">
        <w:trPr>
          <w:trHeight w:val="30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6E67EA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Total Score &gt;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3EFF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7EF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602 (33.5 %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009A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622 (35.</w:t>
            </w:r>
            <w:r>
              <w:rPr>
                <w:color w:val="000000"/>
                <w:sz w:val="22"/>
                <w:szCs w:val="22"/>
              </w:rPr>
              <w:t>8</w:t>
            </w:r>
            <w:r w:rsidRPr="00F3648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E2FE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55 (37.9%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1C5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14(1.02.1.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146F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B54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24</w:t>
            </w:r>
            <w:r w:rsidRPr="00F36483"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88</w:t>
            </w:r>
            <w:r w:rsidRPr="00F36483">
              <w:rPr>
                <w:color w:val="000000"/>
                <w:sz w:val="22"/>
                <w:szCs w:val="22"/>
              </w:rPr>
              <w:t>,1.</w:t>
            </w:r>
            <w:r>
              <w:rPr>
                <w:color w:val="000000"/>
                <w:sz w:val="22"/>
                <w:szCs w:val="22"/>
              </w:rPr>
              <w:t>74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29A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118F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0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7AC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21</w:t>
            </w:r>
          </w:p>
        </w:tc>
      </w:tr>
      <w:tr w:rsidR="00DC0550" w:rsidRPr="00F36483" w14:paraId="18C23801" w14:textId="77777777" w:rsidTr="00672AF2">
        <w:trPr>
          <w:trHeight w:val="300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678BB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63C5" w14:textId="77777777" w:rsidR="00DC0550" w:rsidRPr="00F36483" w:rsidRDefault="00DC0550" w:rsidP="00672AF2">
            <w:pPr>
              <w:rPr>
                <w:color w:val="000000"/>
                <w:sz w:val="22"/>
                <w:szCs w:val="22"/>
              </w:rPr>
            </w:pPr>
            <w:proofErr w:type="spellStart"/>
            <w:r w:rsidRPr="00F36483">
              <w:rPr>
                <w:color w:val="000000"/>
                <w:sz w:val="22"/>
                <w:szCs w:val="22"/>
              </w:rPr>
              <w:t>Evolocumab</w:t>
            </w:r>
            <w:proofErr w:type="spellEnd"/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3B21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722 (35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F36483">
              <w:rPr>
                <w:color w:val="000000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548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607 (35.1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B354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61 (38.6%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A9A20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02(0.91.1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773B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F5F98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1.</w:t>
            </w:r>
            <w:r>
              <w:rPr>
                <w:color w:val="000000"/>
                <w:sz w:val="22"/>
                <w:szCs w:val="22"/>
              </w:rPr>
              <w:t>17</w:t>
            </w:r>
            <w:r w:rsidRPr="00F36483">
              <w:rPr>
                <w:color w:val="000000"/>
                <w:sz w:val="22"/>
                <w:szCs w:val="22"/>
              </w:rPr>
              <w:t>(0.8</w:t>
            </w:r>
            <w:r>
              <w:rPr>
                <w:color w:val="000000"/>
                <w:sz w:val="22"/>
                <w:szCs w:val="22"/>
              </w:rPr>
              <w:t>4</w:t>
            </w:r>
            <w:r w:rsidRPr="00F36483">
              <w:rPr>
                <w:color w:val="000000"/>
                <w:sz w:val="22"/>
                <w:szCs w:val="22"/>
              </w:rPr>
              <w:t>,1.6</w:t>
            </w:r>
            <w:r>
              <w:rPr>
                <w:color w:val="000000"/>
                <w:sz w:val="22"/>
                <w:szCs w:val="22"/>
              </w:rPr>
              <w:t>2</w:t>
            </w:r>
            <w:r w:rsidRPr="00F3648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30689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E9813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  <w:r w:rsidRPr="00F36483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CF6BB" w14:textId="77777777" w:rsidR="00DC0550" w:rsidRPr="00F36483" w:rsidRDefault="00DC0550" w:rsidP="00672AF2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6DEB508F" w14:textId="77777777" w:rsidR="00DC0550" w:rsidRPr="00BF1EB5" w:rsidRDefault="00DC0550" w:rsidP="00DC0550">
      <w:pPr>
        <w:pBdr>
          <w:top w:val="nil"/>
          <w:left w:val="nil"/>
          <w:bottom w:val="nil"/>
          <w:right w:val="nil"/>
          <w:between w:val="nil"/>
        </w:pBdr>
        <w:tabs>
          <w:tab w:val="left" w:pos="5780"/>
        </w:tabs>
        <w:spacing w:line="480" w:lineRule="auto"/>
        <w:rPr>
          <w:i/>
          <w:iCs/>
          <w:color w:val="000000"/>
        </w:rPr>
      </w:pPr>
    </w:p>
    <w:p w14:paraId="76A61ADC" w14:textId="77777777" w:rsidR="008426C5" w:rsidRDefault="009F50DC"/>
    <w:sectPr w:rsidR="008426C5" w:rsidSect="00260857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550"/>
    <w:rsid w:val="00007BCB"/>
    <w:rsid w:val="00007FE6"/>
    <w:rsid w:val="00020412"/>
    <w:rsid w:val="0005268D"/>
    <w:rsid w:val="00076FE3"/>
    <w:rsid w:val="0008738B"/>
    <w:rsid w:val="0009131B"/>
    <w:rsid w:val="0009604D"/>
    <w:rsid w:val="000A388A"/>
    <w:rsid w:val="000C13BD"/>
    <w:rsid w:val="000C6C3E"/>
    <w:rsid w:val="000D5E04"/>
    <w:rsid w:val="000F1765"/>
    <w:rsid w:val="000F6EB2"/>
    <w:rsid w:val="001202C2"/>
    <w:rsid w:val="00120E28"/>
    <w:rsid w:val="0012371C"/>
    <w:rsid w:val="001362A7"/>
    <w:rsid w:val="00141B03"/>
    <w:rsid w:val="001540EB"/>
    <w:rsid w:val="00154272"/>
    <w:rsid w:val="00161E1D"/>
    <w:rsid w:val="00164D6D"/>
    <w:rsid w:val="0018432E"/>
    <w:rsid w:val="0019383D"/>
    <w:rsid w:val="001D23E4"/>
    <w:rsid w:val="001E1053"/>
    <w:rsid w:val="001E2E5A"/>
    <w:rsid w:val="00220AD4"/>
    <w:rsid w:val="00222F42"/>
    <w:rsid w:val="002242DE"/>
    <w:rsid w:val="00244125"/>
    <w:rsid w:val="00255BD4"/>
    <w:rsid w:val="00273F88"/>
    <w:rsid w:val="002775A7"/>
    <w:rsid w:val="002779F2"/>
    <w:rsid w:val="00291AF7"/>
    <w:rsid w:val="002A69C6"/>
    <w:rsid w:val="002B5353"/>
    <w:rsid w:val="002E1E04"/>
    <w:rsid w:val="00321AE8"/>
    <w:rsid w:val="0034481C"/>
    <w:rsid w:val="0034765A"/>
    <w:rsid w:val="00357A91"/>
    <w:rsid w:val="00360642"/>
    <w:rsid w:val="00367144"/>
    <w:rsid w:val="00383B25"/>
    <w:rsid w:val="00393759"/>
    <w:rsid w:val="003A7B01"/>
    <w:rsid w:val="003B0AB1"/>
    <w:rsid w:val="003B2BB3"/>
    <w:rsid w:val="003C2953"/>
    <w:rsid w:val="003E0673"/>
    <w:rsid w:val="003E4FC0"/>
    <w:rsid w:val="003F1542"/>
    <w:rsid w:val="0040053B"/>
    <w:rsid w:val="0040322C"/>
    <w:rsid w:val="00407FF2"/>
    <w:rsid w:val="004318D0"/>
    <w:rsid w:val="004344AD"/>
    <w:rsid w:val="00450B12"/>
    <w:rsid w:val="004578E8"/>
    <w:rsid w:val="00462EE9"/>
    <w:rsid w:val="00470167"/>
    <w:rsid w:val="004955BE"/>
    <w:rsid w:val="00496992"/>
    <w:rsid w:val="00497989"/>
    <w:rsid w:val="004C29DA"/>
    <w:rsid w:val="004C44DF"/>
    <w:rsid w:val="004C7390"/>
    <w:rsid w:val="004E2172"/>
    <w:rsid w:val="0050685D"/>
    <w:rsid w:val="005138C3"/>
    <w:rsid w:val="00514DFA"/>
    <w:rsid w:val="00520DE5"/>
    <w:rsid w:val="005279BC"/>
    <w:rsid w:val="005306B5"/>
    <w:rsid w:val="0053317C"/>
    <w:rsid w:val="005356B8"/>
    <w:rsid w:val="00540E70"/>
    <w:rsid w:val="00552477"/>
    <w:rsid w:val="00563B9C"/>
    <w:rsid w:val="00576341"/>
    <w:rsid w:val="005773AC"/>
    <w:rsid w:val="00587145"/>
    <w:rsid w:val="00587DEA"/>
    <w:rsid w:val="005968CB"/>
    <w:rsid w:val="005A0640"/>
    <w:rsid w:val="005B7B15"/>
    <w:rsid w:val="005D12C3"/>
    <w:rsid w:val="005D4F4D"/>
    <w:rsid w:val="005F03BF"/>
    <w:rsid w:val="005F70EE"/>
    <w:rsid w:val="005F7C6B"/>
    <w:rsid w:val="00625535"/>
    <w:rsid w:val="00626E86"/>
    <w:rsid w:val="00650B6D"/>
    <w:rsid w:val="006837E6"/>
    <w:rsid w:val="006868CD"/>
    <w:rsid w:val="006A4B53"/>
    <w:rsid w:val="006A56B3"/>
    <w:rsid w:val="006A5CA4"/>
    <w:rsid w:val="006A612C"/>
    <w:rsid w:val="006C7640"/>
    <w:rsid w:val="006D35E9"/>
    <w:rsid w:val="006D468B"/>
    <w:rsid w:val="006E25F0"/>
    <w:rsid w:val="006F0207"/>
    <w:rsid w:val="0070126E"/>
    <w:rsid w:val="00712223"/>
    <w:rsid w:val="00714198"/>
    <w:rsid w:val="00715C94"/>
    <w:rsid w:val="007171AF"/>
    <w:rsid w:val="00717CD9"/>
    <w:rsid w:val="007206D1"/>
    <w:rsid w:val="00730E2E"/>
    <w:rsid w:val="00755C1F"/>
    <w:rsid w:val="00760C7A"/>
    <w:rsid w:val="007624D2"/>
    <w:rsid w:val="0077287E"/>
    <w:rsid w:val="00776AF6"/>
    <w:rsid w:val="007812C0"/>
    <w:rsid w:val="007819D3"/>
    <w:rsid w:val="0078240F"/>
    <w:rsid w:val="007855A6"/>
    <w:rsid w:val="00796D1E"/>
    <w:rsid w:val="007C109A"/>
    <w:rsid w:val="007D0877"/>
    <w:rsid w:val="007D6384"/>
    <w:rsid w:val="007D77A5"/>
    <w:rsid w:val="007E05DE"/>
    <w:rsid w:val="007E5192"/>
    <w:rsid w:val="007F04FB"/>
    <w:rsid w:val="008045A3"/>
    <w:rsid w:val="0081032B"/>
    <w:rsid w:val="008160AD"/>
    <w:rsid w:val="00820D60"/>
    <w:rsid w:val="00834F85"/>
    <w:rsid w:val="00851D4C"/>
    <w:rsid w:val="00854D37"/>
    <w:rsid w:val="008740A4"/>
    <w:rsid w:val="00880712"/>
    <w:rsid w:val="00885460"/>
    <w:rsid w:val="008A1C2C"/>
    <w:rsid w:val="008A6049"/>
    <w:rsid w:val="008A748E"/>
    <w:rsid w:val="008C68BD"/>
    <w:rsid w:val="008E6CC5"/>
    <w:rsid w:val="009006A0"/>
    <w:rsid w:val="00902DEC"/>
    <w:rsid w:val="009076ED"/>
    <w:rsid w:val="00910D83"/>
    <w:rsid w:val="00915B34"/>
    <w:rsid w:val="0092163B"/>
    <w:rsid w:val="00923AD3"/>
    <w:rsid w:val="00934D28"/>
    <w:rsid w:val="00935F72"/>
    <w:rsid w:val="00954331"/>
    <w:rsid w:val="00967023"/>
    <w:rsid w:val="00970498"/>
    <w:rsid w:val="009710C3"/>
    <w:rsid w:val="009735DE"/>
    <w:rsid w:val="009966DD"/>
    <w:rsid w:val="009A31F2"/>
    <w:rsid w:val="009A57F3"/>
    <w:rsid w:val="009B119F"/>
    <w:rsid w:val="009C097D"/>
    <w:rsid w:val="009C2856"/>
    <w:rsid w:val="009D7FE3"/>
    <w:rsid w:val="009E40F8"/>
    <w:rsid w:val="009F1D9B"/>
    <w:rsid w:val="009F50DC"/>
    <w:rsid w:val="00A007DD"/>
    <w:rsid w:val="00A046DC"/>
    <w:rsid w:val="00A0638C"/>
    <w:rsid w:val="00A14759"/>
    <w:rsid w:val="00A21EBB"/>
    <w:rsid w:val="00A26A06"/>
    <w:rsid w:val="00A271DB"/>
    <w:rsid w:val="00A30A78"/>
    <w:rsid w:val="00A34A83"/>
    <w:rsid w:val="00A53B28"/>
    <w:rsid w:val="00A836DF"/>
    <w:rsid w:val="00A8579D"/>
    <w:rsid w:val="00A965F0"/>
    <w:rsid w:val="00AD30AB"/>
    <w:rsid w:val="00AE211D"/>
    <w:rsid w:val="00AE4FD0"/>
    <w:rsid w:val="00B12741"/>
    <w:rsid w:val="00B13CC9"/>
    <w:rsid w:val="00B14DF1"/>
    <w:rsid w:val="00B17CF5"/>
    <w:rsid w:val="00B33AF1"/>
    <w:rsid w:val="00B4042B"/>
    <w:rsid w:val="00B50FB3"/>
    <w:rsid w:val="00B868DB"/>
    <w:rsid w:val="00BA5B11"/>
    <w:rsid w:val="00C00A59"/>
    <w:rsid w:val="00C166AD"/>
    <w:rsid w:val="00C2159D"/>
    <w:rsid w:val="00C27F70"/>
    <w:rsid w:val="00C3379C"/>
    <w:rsid w:val="00C5171F"/>
    <w:rsid w:val="00C54213"/>
    <w:rsid w:val="00C60842"/>
    <w:rsid w:val="00C94714"/>
    <w:rsid w:val="00CA7E99"/>
    <w:rsid w:val="00CB072C"/>
    <w:rsid w:val="00CB6B60"/>
    <w:rsid w:val="00CB7B68"/>
    <w:rsid w:val="00CD0088"/>
    <w:rsid w:val="00CE561B"/>
    <w:rsid w:val="00CF37BA"/>
    <w:rsid w:val="00D16A8C"/>
    <w:rsid w:val="00D34CE8"/>
    <w:rsid w:val="00D46748"/>
    <w:rsid w:val="00D77674"/>
    <w:rsid w:val="00D77BA0"/>
    <w:rsid w:val="00DB4E34"/>
    <w:rsid w:val="00DC0550"/>
    <w:rsid w:val="00DD2F45"/>
    <w:rsid w:val="00DD5349"/>
    <w:rsid w:val="00DE1B06"/>
    <w:rsid w:val="00DF22D0"/>
    <w:rsid w:val="00DF68DA"/>
    <w:rsid w:val="00E00FAE"/>
    <w:rsid w:val="00E04CBB"/>
    <w:rsid w:val="00E04F72"/>
    <w:rsid w:val="00E06E8E"/>
    <w:rsid w:val="00E108DA"/>
    <w:rsid w:val="00E13F3D"/>
    <w:rsid w:val="00E17FC2"/>
    <w:rsid w:val="00E2636D"/>
    <w:rsid w:val="00E27B9B"/>
    <w:rsid w:val="00E35937"/>
    <w:rsid w:val="00E36921"/>
    <w:rsid w:val="00E515D5"/>
    <w:rsid w:val="00E73B15"/>
    <w:rsid w:val="00E801D8"/>
    <w:rsid w:val="00E85868"/>
    <w:rsid w:val="00EA1E06"/>
    <w:rsid w:val="00EB287F"/>
    <w:rsid w:val="00EC7A57"/>
    <w:rsid w:val="00EE17C4"/>
    <w:rsid w:val="00EE58F2"/>
    <w:rsid w:val="00EF092A"/>
    <w:rsid w:val="00EF307A"/>
    <w:rsid w:val="00F012AB"/>
    <w:rsid w:val="00F0253A"/>
    <w:rsid w:val="00F027C3"/>
    <w:rsid w:val="00F03B83"/>
    <w:rsid w:val="00F106AF"/>
    <w:rsid w:val="00F11813"/>
    <w:rsid w:val="00F1707A"/>
    <w:rsid w:val="00F205C8"/>
    <w:rsid w:val="00F20892"/>
    <w:rsid w:val="00F369E9"/>
    <w:rsid w:val="00F46912"/>
    <w:rsid w:val="00F52CE8"/>
    <w:rsid w:val="00F67B7C"/>
    <w:rsid w:val="00F8242A"/>
    <w:rsid w:val="00F924F9"/>
    <w:rsid w:val="00FA1159"/>
    <w:rsid w:val="00FA3B8E"/>
    <w:rsid w:val="00FA4A81"/>
    <w:rsid w:val="00FB2BE7"/>
    <w:rsid w:val="00FB7E26"/>
    <w:rsid w:val="00FC0B36"/>
    <w:rsid w:val="00FC1A5F"/>
    <w:rsid w:val="00FC22D4"/>
    <w:rsid w:val="00FC4AEB"/>
    <w:rsid w:val="00FD309C"/>
    <w:rsid w:val="00FF3ECD"/>
    <w:rsid w:val="00FF7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065867"/>
  <w14:defaultImageDpi w14:val="32767"/>
  <w15:chartTrackingRefBased/>
  <w15:docId w15:val="{12F58F00-9F98-5240-8A04-500D672E0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55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orthauer</dc:creator>
  <cp:keywords/>
  <dc:description/>
  <cp:lastModifiedBy>Laura Korthauer</cp:lastModifiedBy>
  <cp:revision>2</cp:revision>
  <dcterms:created xsi:type="dcterms:W3CDTF">2022-02-14T21:35:00Z</dcterms:created>
  <dcterms:modified xsi:type="dcterms:W3CDTF">2022-02-14T21:35:00Z</dcterms:modified>
</cp:coreProperties>
</file>